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96A74" w:rsidRPr="00BD2836" w:rsidRDefault="00096A74" w:rsidP="00096A74">
      <w:pPr>
        <w:pStyle w:val="Tables"/>
        <w:rPr>
          <w:rFonts w:asciiTheme="minorHAnsi" w:hAnsiTheme="minorHAnsi" w:cstheme="minorHAnsi"/>
        </w:rPr>
      </w:pPr>
      <w:r w:rsidRPr="00BD2836">
        <w:rPr>
          <w:rFonts w:asciiTheme="minorHAnsi" w:hAnsiTheme="minorHAnsi" w:cstheme="minorHAnsi"/>
        </w:rPr>
        <w:t xml:space="preserve">Table </w:t>
      </w:r>
      <w:r>
        <w:rPr>
          <w:rFonts w:asciiTheme="minorHAnsi" w:hAnsiTheme="minorHAnsi" w:cstheme="minorHAnsi"/>
        </w:rPr>
        <w:t>S1 -</w:t>
      </w:r>
      <w:r w:rsidRPr="00BD2836">
        <w:rPr>
          <w:rFonts w:asciiTheme="minorHAnsi" w:hAnsiTheme="minorHAnsi" w:cstheme="minorHAnsi"/>
        </w:rPr>
        <w:t xml:space="preserve"> Result of quality assessment of the 11 studies included in this review.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3"/>
        <w:gridCol w:w="1261"/>
        <w:gridCol w:w="1276"/>
        <w:gridCol w:w="1276"/>
        <w:gridCol w:w="1276"/>
        <w:gridCol w:w="1218"/>
      </w:tblGrid>
      <w:tr w:rsidR="00096A74" w:rsidRPr="00BD2836" w:rsidTr="004643AF">
        <w:tc>
          <w:tcPr>
            <w:tcW w:w="2703" w:type="dxa"/>
            <w:tcBorders>
              <w:top w:val="single" w:sz="4" w:space="0" w:color="auto"/>
              <w:bottom w:val="single" w:sz="4" w:space="0" w:color="auto"/>
            </w:tcBorders>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t>Author/ Year</w:t>
            </w:r>
          </w:p>
        </w:tc>
        <w:tc>
          <w:tcPr>
            <w:tcW w:w="1261" w:type="dxa"/>
            <w:tcBorders>
              <w:top w:val="single" w:sz="4" w:space="0" w:color="auto"/>
              <w:bottom w:val="single" w:sz="4" w:space="0" w:color="auto"/>
            </w:tcBorders>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t>Q1</w:t>
            </w:r>
          </w:p>
        </w:tc>
        <w:tc>
          <w:tcPr>
            <w:tcW w:w="1276" w:type="dxa"/>
            <w:tcBorders>
              <w:top w:val="single" w:sz="4" w:space="0" w:color="auto"/>
              <w:bottom w:val="single" w:sz="4" w:space="0" w:color="auto"/>
            </w:tcBorders>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t>Q2</w:t>
            </w:r>
          </w:p>
        </w:tc>
        <w:tc>
          <w:tcPr>
            <w:tcW w:w="1276" w:type="dxa"/>
            <w:tcBorders>
              <w:top w:val="single" w:sz="4" w:space="0" w:color="auto"/>
              <w:bottom w:val="single" w:sz="4" w:space="0" w:color="auto"/>
            </w:tcBorders>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t>Q2</w:t>
            </w:r>
          </w:p>
        </w:tc>
        <w:tc>
          <w:tcPr>
            <w:tcW w:w="1276" w:type="dxa"/>
            <w:tcBorders>
              <w:top w:val="single" w:sz="4" w:space="0" w:color="auto"/>
              <w:bottom w:val="single" w:sz="4" w:space="0" w:color="auto"/>
            </w:tcBorders>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t>Q4</w:t>
            </w:r>
          </w:p>
        </w:tc>
        <w:tc>
          <w:tcPr>
            <w:tcW w:w="1218" w:type="dxa"/>
            <w:tcBorders>
              <w:top w:val="single" w:sz="4" w:space="0" w:color="auto"/>
              <w:bottom w:val="single" w:sz="4" w:space="0" w:color="auto"/>
            </w:tcBorders>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t>Q5</w:t>
            </w:r>
          </w:p>
        </w:tc>
      </w:tr>
      <w:tr w:rsidR="00096A74" w:rsidRPr="00BD2836" w:rsidTr="004643AF">
        <w:tc>
          <w:tcPr>
            <w:tcW w:w="2703" w:type="dxa"/>
            <w:tcBorders>
              <w:top w:val="single" w:sz="4" w:space="0" w:color="auto"/>
            </w:tcBorders>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uCIBHcDA","properties":{"formattedCitation":"(Fox {\\i{}et al.}, 2012)","plainCitation":"(Fox et al., 2012)","noteIndex":0},"citationItems":[{"id":578,"uris":["http://zotero.org/users/4939964/items/QBXY9PYX"],"itemData":{"id":578,"type":"article-journal","abstract":"BACKGROUND: Gemcitabine and docetaxel have a broad spectrum of clinical activity in patients with carcinoma. The Sarcoma Alliance for Research Through Collaboration conducted a phase II trial of gemcitabine in combination with docetaxel in children and adults with recurrent Ewing sarcoma (EWS), osteosarcoma (OS), or unresectable or recurrent chondrosarcoma. The primary objective was to determine the objective response rate using response evaluation criteria in solid tumors (RECIST).\nMETHODS: Gemcitabine (675 mg/m2 i.v. over 90 minutes on days 1 and 8) was administered in combination with docetaxel (75 mg/m2 i.v. over 1 hour on day 8) every 21 days. All patients received filgrastim or pegfilgrastim. A Bayesian formulation was used to determine the probability of achieving the target response rate for each subtype-0.35 for EWS and OS or 0.20 for chondrosarcoma. If the probability of achieving the target response rate was &lt;0.05, the combination was considered inactive. Toxicity was graded according to common terminology criteria for adverse events (CTCAE), version 3.0.\nRESULTS: Fifty-three eligible patients were enrolled in the three subtype groups-OS (n = 14), EWS (n = 14), and chondrosarcoma (n = 25). Toxicities included neutropenia, thrombocytopenia, fatigue, dyspnea, bronchospasm, edema, neuropathy, and liver function abnormalities. Dose modification for toxicity was required for eight patients during cycle 1 and 16 patients in subsequent cycles. Seven patients withdrew from therapy as a result of toxicity. No complete responses were observed. Partial responses were observed in OS (n = 1), EWS (n = 2), and chondrosarcoma (n = 2) patients.\nCONCLUSION: Gemcitabine in combination with docetaxel was associated with a probability of reaching the target 35% response rate of &lt;5% in OS patients and 5.6% in EWS patients; the probability of reaching a 20% response rate in chondrosarcoma patients was 14%.\nDISCUSSION: The Bayesian formulation permitted estimation of the probability of achieving the target response rate for each subtype after each response evaluation. By allowing multiple looks at the data, this design stopped the trial after considering the probability of achieving the target response rate and accrual rate. Because this design did not specify a rule for declaring the treatment as \"active\", a direct comparison with a standard two-stage phase II design is not appropriate. The decision to close the EWS and chondrosarcoma subtype arms was based, in part, on slow accrual and was supported by the low probability of achieving the target response rate. The rate of enrollment, rather than the statistical design, had a significant effect on the trial duration.","container-title":"The Oncologist","DOI":"10.1634/theoncologist.2010-0265","ISSN":"1549-490X","issue":"3","journalAbbreviation":"Oncologist","language":"eng","note":"PMID: 22363068\nPMCID: PMC3316916","page":"321","source":"PubMed","title":"Phase II study of sequential gemcitabine followed by docetaxel for recurrent Ewing sarcoma, osteosarcoma, or unresectable or locally recurrent chondrosarcoma: results of Sarcoma Alliance for Research Through Collaboration Study 003","title-short":"Phase II study of sequential gemcitabine followed by docetaxel for recurrent Ewing sarcoma, osteosarcoma, or unresectable or locally recurrent chondrosarcoma","volume":"17","author":[{"family":"Fox","given":"Elizabeth"},{"family":"Patel","given":"Shreyaskumar"},{"family":"Wathen","given":"J. Kyle"},{"family":"Schuetze","given":"Scott"},{"family":"Chawla","given":"Sant"},{"family":"Harmon","given":"David"},{"family":"Reinke","given":"Denise"},{"family":"Chugh","given":"Rashmi"},{"family":"Benjamin","given":"Robert S."},{"family":"Helman","given":"Lee J."}],"issued":{"date-parts":[["2012"]]}}}],"schema":"https://github.com/citation-style-language/schema/raw/master/csl-citation.json"} </w:instrText>
            </w:r>
            <w:r w:rsidRPr="00BD2836">
              <w:rPr>
                <w:rFonts w:eastAsia="Times New Roman" w:cstheme="minorHAnsi"/>
                <w:b/>
                <w:bCs/>
              </w:rPr>
              <w:fldChar w:fldCharType="separate"/>
            </w:r>
            <w:r w:rsidRPr="00BD2836">
              <w:rPr>
                <w:rFonts w:cstheme="minorHAnsi"/>
                <w:b/>
                <w:bCs/>
              </w:rPr>
              <w:t xml:space="preserve">(Fox </w:t>
            </w:r>
            <w:r w:rsidRPr="00BD2836">
              <w:rPr>
                <w:rFonts w:cstheme="minorHAnsi"/>
                <w:b/>
                <w:bCs/>
                <w:i/>
                <w:iCs/>
              </w:rPr>
              <w:t>et al.</w:t>
            </w:r>
            <w:r w:rsidRPr="00BD2836">
              <w:rPr>
                <w:rFonts w:cstheme="minorHAnsi"/>
                <w:b/>
                <w:bCs/>
              </w:rPr>
              <w:t>, 2012)</w:t>
            </w:r>
            <w:r w:rsidRPr="00BD2836">
              <w:rPr>
                <w:rFonts w:eastAsia="Times New Roman" w:cstheme="minorHAnsi"/>
                <w:b/>
                <w:bCs/>
              </w:rPr>
              <w:fldChar w:fldCharType="end"/>
            </w:r>
          </w:p>
        </w:tc>
        <w:tc>
          <w:tcPr>
            <w:tcW w:w="1261" w:type="dxa"/>
            <w:tcBorders>
              <w:top w:val="single" w:sz="4" w:space="0" w:color="auto"/>
            </w:tcBorders>
          </w:tcPr>
          <w:p w:rsidR="00096A74" w:rsidRPr="00BD2836" w:rsidRDefault="00096A74" w:rsidP="004643AF">
            <w:pPr>
              <w:spacing w:line="480" w:lineRule="auto"/>
              <w:jc w:val="center"/>
              <w:rPr>
                <w:rFonts w:eastAsia="Times New Roman" w:cstheme="minorHAnsi"/>
              </w:rPr>
            </w:pPr>
            <w:r w:rsidRPr="00BD2836">
              <w:rPr>
                <w:rFonts w:eastAsia="Times New Roman" w:cstheme="minorHAnsi"/>
                <w:color w:val="5B9BD5" w:themeColor="accent1"/>
              </w:rPr>
              <w:t>Low</w:t>
            </w:r>
          </w:p>
        </w:tc>
        <w:tc>
          <w:tcPr>
            <w:tcW w:w="1276" w:type="dxa"/>
            <w:tcBorders>
              <w:top w:val="single" w:sz="4" w:space="0" w:color="auto"/>
            </w:tcBorders>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c>
          <w:tcPr>
            <w:tcW w:w="1276" w:type="dxa"/>
            <w:tcBorders>
              <w:top w:val="single" w:sz="4" w:space="0" w:color="auto"/>
            </w:tcBorders>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c>
          <w:tcPr>
            <w:tcW w:w="1276" w:type="dxa"/>
            <w:tcBorders>
              <w:top w:val="single" w:sz="4" w:space="0" w:color="auto"/>
            </w:tcBorders>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18" w:type="dxa"/>
            <w:tcBorders>
              <w:top w:val="single" w:sz="4" w:space="0" w:color="auto"/>
            </w:tcBorders>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r>
      <w:tr w:rsidR="00096A74" w:rsidRPr="00BD2836" w:rsidTr="004643AF">
        <w:tc>
          <w:tcPr>
            <w:tcW w:w="2703" w:type="dxa"/>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0PQ0PEkj","properties":{"formattedCitation":"(Gosiengfiao {\\i{}et al.}, 2012)","plainCitation":"(Gosiengfiao et al., 2012)","noteIndex":0},"citationItems":[{"id":606,"uris":["http://zotero.org/users/4939964/items/98JG3IRN"],"itemData":{"id":606,"type":"article-journal","abstract":"It remains unclear how to optimally incorporate gemcitabine and docetaxel into the management of patients with recurrent osteosarcoma. We describe 4 pediatric patients with recurrent osteosarcoma who were treated with gemcitabine ± docetaxel and resection. One patient had a partial response and 2 had stable disease. Two patients subsequently underwent surgical resections. Median duration of response was 8 months and was longer for patients who underwent resection. One patient remains disease-free 57 months from recurrence. Our limited series provides additional support for the use of gemcitabine ± docetaxel for recurrent osteosarcoma and suggests benefit of concurrent local control measures if possible.","container-title":"Journal of Pediatric Hematology/Oncology","DOI":"10.1097/MPH.0b013e3182331ee8","ISSN":"1536-3678","issue":"2","journalAbbreviation":"J Pediatr Hematol Oncol","language":"eng","note":"PMID: 22217487","page":"e63-65","source":"PubMed","title":"Gemcitabine with or without docetaxel and resection for recurrent osteosarcoma: the experience at Children's Memorial Hospital","title-short":"Gemcitabine with or without docetaxel and resection for recurrent osteosarcoma","volume":"34","author":[{"family":"Gosiengfiao","given":"Yasmin"},{"family":"Reichek","given":"Jennifer"},{"family":"Woodman","given":"Jill"},{"family":"Ben-Ami","given":"Tamar"},{"family":"Walterhouse","given":"David"}],"issued":{"date-parts":[["2012",3]]}}}],"schema":"https://github.com/citation-style-language/schema/raw/master/csl-citation.json"} </w:instrText>
            </w:r>
            <w:r w:rsidRPr="00BD2836">
              <w:rPr>
                <w:rFonts w:eastAsia="Times New Roman" w:cstheme="minorHAnsi"/>
                <w:b/>
                <w:bCs/>
              </w:rPr>
              <w:fldChar w:fldCharType="separate"/>
            </w:r>
            <w:r w:rsidRPr="00BD2836">
              <w:rPr>
                <w:rFonts w:cstheme="minorHAnsi"/>
                <w:b/>
                <w:bCs/>
              </w:rPr>
              <w:t>(</w:t>
            </w:r>
            <w:proofErr w:type="spellStart"/>
            <w:r w:rsidRPr="00BD2836">
              <w:rPr>
                <w:rFonts w:cstheme="minorHAnsi"/>
                <w:b/>
                <w:bCs/>
              </w:rPr>
              <w:t>Gosiengfiao</w:t>
            </w:r>
            <w:proofErr w:type="spellEnd"/>
            <w:r w:rsidRPr="00BD2836">
              <w:rPr>
                <w:rFonts w:cstheme="minorHAnsi"/>
                <w:b/>
                <w:bCs/>
              </w:rPr>
              <w:t xml:space="preserve"> </w:t>
            </w:r>
            <w:r w:rsidRPr="00BD2836">
              <w:rPr>
                <w:rFonts w:cstheme="minorHAnsi"/>
                <w:b/>
                <w:bCs/>
                <w:i/>
                <w:iCs/>
              </w:rPr>
              <w:t>et al.</w:t>
            </w:r>
            <w:r w:rsidRPr="00BD2836">
              <w:rPr>
                <w:rFonts w:cstheme="minorHAnsi"/>
                <w:b/>
                <w:bCs/>
              </w:rPr>
              <w:t>, 2012)</w:t>
            </w:r>
            <w:r w:rsidRPr="00BD2836">
              <w:rPr>
                <w:rFonts w:eastAsia="Times New Roman" w:cstheme="minorHAnsi"/>
                <w:b/>
                <w:bCs/>
              </w:rPr>
              <w:fldChar w:fldCharType="end"/>
            </w:r>
          </w:p>
        </w:tc>
        <w:tc>
          <w:tcPr>
            <w:tcW w:w="1261" w:type="dxa"/>
          </w:tcPr>
          <w:p w:rsidR="00096A74" w:rsidRPr="00BD2836" w:rsidRDefault="00096A74" w:rsidP="004643AF">
            <w:pPr>
              <w:spacing w:line="480" w:lineRule="auto"/>
              <w:jc w:val="center"/>
              <w:rPr>
                <w:rFonts w:eastAsia="Times New Roman" w:cstheme="minorHAnsi"/>
              </w:rPr>
            </w:pPr>
            <w:r w:rsidRPr="00BD2836">
              <w:rPr>
                <w:rFonts w:eastAsia="Times New Roman" w:cstheme="minorHAnsi"/>
                <w:color w:val="FFC000"/>
              </w:rPr>
              <w:t>Unclear</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18" w:type="dxa"/>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r>
      <w:tr w:rsidR="00096A74" w:rsidRPr="00BD2836" w:rsidTr="004643AF">
        <w:tc>
          <w:tcPr>
            <w:tcW w:w="2703" w:type="dxa"/>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b992rDGx","properties":{"formattedCitation":"(He {\\i{}et al.}, 2013)","plainCitation":"(He et al., 2013)","noteIndex":0},"citationItems":[{"id":608,"uris":["http://zotero.org/users/4939964/items/LYFTKPDT"],"itemData":{"id":608,"type":"article-journal","abstract":"BACKGROUND: The prognoses for patients with relapsed and refractory osteosarcoma are poor and the optimal treatment strategy is still to be defined. We conducted this retrospective study to compare the feasibility and efficacy of pirarubicin-based chemotherapy with gemcitabine-docetaxel combination regimens for the salvage of these patients.\nMETHODS: The clinical data of 75 patients who received pirarubicin-based (n = 52) or gemcitabine-docetaxel (n = 23) chemotherapy as a second-line treatment for relapsed and refractory osteosarcoma between January 2005 and September 2011were reviewed retrospectively. Tumor response was evaluated every two chemotherapy cycles by computed tomography/magnetic resonance imaging (CT/MRI) scans using the Response Evaluation Criteria in Solid Tumors. Progression-free survival and overall survival (OS) were evaluated by Kaplan-Meier analysis. Toxicity was examined according to the National Cancer Institute Toxicity Criteria grading system.\nRESULTS: Patient characteristics were well balanced in the two groups. The response rate was 25.0 % in patients who received pirarubicin-based chemotherapy, while it was 13.0 % in the gemcitabine-docetaxel group. Moreover, the median OS was longer in the pirarubicin-based chemotherapy group (14.0 vs. 9.0 months, P &lt; 0.05), especially in the pirarubicin-ifosfamide (14.0 months) and pirarubicin-cisplatin (15.0 months) subgroups. The incidence of grade 3-4 neutropenia was higher in the gemcitabine-docetaxel group (5.8 vs. 43.5 %, P &lt; 0.05); other grade 3-4 toxicities were comparable in the two groups.\nCONCLUSIONS: In our experience, pirarubicin-based chemotherapy was comparable with gemcitabine-docetaxel as a second-line treatment for relapsed and refractory osteosarcoma, and it even seemed to show greater efficacy, with milder toxicity. Further studies, especially prospective clinical trials, focusing on pirarubicin-based treatments for relapsed and refractory osteosarcoma patients should be strongly considered.","container-title":"International Journal of Clinical Oncology","DOI":"10.1007/s10147-012-0409-5","ISSN":"1437-7772","issue":"3","journalAbbreviation":"Int J Clin Oncol","language":"eng","note":"PMID: 22534798","page":"498-505","source":"PubMed","title":"Comparison of pirarubicin-based versus gemcitabine-docetaxel chemotherapy for relapsed and refractory osteosarcoma: a single institution experience","title-short":"Comparison of pirarubicin-based versus gemcitabine-docetaxel chemotherapy for relapsed and refractory osteosarcoma","volume":"18","author":[{"family":"He","given":"Aina"},{"family":"Qi","given":"Weixiang"},{"family":"Huang","given":"Yujing"},{"family":"Sun","given":"Yuanjue"},{"family":"Shen","given":"Zan"},{"family":"Zhao","given":"Hui"},{"family":"Yang","given":"Yumei"},{"family":"Yao","given":"Yang"}],"issued":{"date-parts":[["2013",6]]}}}],"schema":"https://github.com/citation-style-language/schema/raw/master/csl-citation.json"} </w:instrText>
            </w:r>
            <w:r w:rsidRPr="00BD2836">
              <w:rPr>
                <w:rFonts w:eastAsia="Times New Roman" w:cstheme="minorHAnsi"/>
                <w:b/>
                <w:bCs/>
              </w:rPr>
              <w:fldChar w:fldCharType="separate"/>
            </w:r>
            <w:r w:rsidRPr="00BD2836">
              <w:rPr>
                <w:rFonts w:cstheme="minorHAnsi"/>
                <w:b/>
                <w:bCs/>
              </w:rPr>
              <w:t xml:space="preserve">(He </w:t>
            </w:r>
            <w:r w:rsidRPr="00BD2836">
              <w:rPr>
                <w:rFonts w:cstheme="minorHAnsi"/>
                <w:b/>
                <w:bCs/>
                <w:i/>
                <w:iCs/>
              </w:rPr>
              <w:t>et al.</w:t>
            </w:r>
            <w:r w:rsidRPr="00BD2836">
              <w:rPr>
                <w:rFonts w:cstheme="minorHAnsi"/>
                <w:b/>
                <w:bCs/>
              </w:rPr>
              <w:t>, 2013)</w:t>
            </w:r>
            <w:r w:rsidRPr="00BD2836">
              <w:rPr>
                <w:rFonts w:eastAsia="Times New Roman" w:cstheme="minorHAnsi"/>
                <w:b/>
                <w:bCs/>
              </w:rPr>
              <w:fldChar w:fldCharType="end"/>
            </w:r>
          </w:p>
        </w:tc>
        <w:tc>
          <w:tcPr>
            <w:tcW w:w="1261"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18"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r>
      <w:tr w:rsidR="00096A74" w:rsidRPr="00BD2836" w:rsidTr="004643AF">
        <w:tc>
          <w:tcPr>
            <w:tcW w:w="2703" w:type="dxa"/>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WEc8ltvE","properties":{"formattedCitation":"(Lee {\\i{}et al.}, 2016)","plainCitation":"(Lee et al., 2016)","noteIndex":0},"citationItems":[{"id":598,"uris":["http://zotero.org/users/4939964/items/DLINYG4A"],"itemData":{"id":598,"type":"article-journal","abstract":"BACKGROUND: Efficacy of gemcitabine and docetaxel (GEM + DOC) chemotherapy in patients with recurrent or refractory osteosarcoma was evaluated.\nMETHODS: Data of 53 patients from 9 institutions, who received GEM (675 or 900 mg/m(2) on days 1 and 8) and DOC (100 mg/m(2) on day 8), were retrospectively reviewed.\nRESULTS: GEM + DOC was administered as adjuvant (n = 25) or palliative chemotherapy (n = 28). Patients received a median 3 courses (range, 1-10 courses). Objective response rate (CR + PR, where CR is complete response and PR is partial response) and disease control rate (CR+ PR + SD, where SD is stable disease) were 14.3% and 28.6%, respectively. Disease control rate was higher in patients receiving 900 mg/m(2) GEM than in patients receiving 675 mg/m(2) (50.0% vs. 12.5%, P = 0.03). Higher GEM dose was associated with better survival, both in adjuvant (1-year overall survival, 90.9 ± 8.7% vs. 38.5 ± 13.5%, P = 0.002) and palliative settings (50.0 ± 14.4% vs. 31.3 ± 11.6%, P = 0.04).\nCONCLUSIONS: Further studies are necessary to investigate the efficacy of more aggressive and higher doses of GEM + DOC chemotherapy in osteosarcoma.","container-title":"Pediatric Blood &amp; Cancer","DOI":"10.1002/pbc.26058","ISSN":"1545-5017","issue":"9","journalAbbreviation":"Pediatr Blood Cancer","language":"eng","note":"PMID: 27197055","page":"1552-1556","source":"PubMed","title":"Higher Gemcitabine Dose Was Associated With Better Outcome of Osteosarcoma Patients Receiving Gemcitabine-Docetaxel Chemotherapy","volume":"63","author":[{"family":"Lee","given":"Jun Ah"},{"family":"Jeon","given":"Dae-Geun"},{"family":"Cho","given":"Wan Hyeong"},{"family":"Song","given":"Won Seok"},{"family":"Yoon","given":"Hoi Soo"},{"family":"Park","given":"Hyeon Jin"},{"family":"Park","given":"Byung Kiu"},{"family":"Choi","given":"Hyoung Soo"},{"family":"Ahn","given":"Hyo Seop"},{"family":"Lee","given":"Ji Won"},{"family":"Yoo","given":"Keon Hee"},{"family":"Sung","given":"Ki Woong"},{"family":"Koo","given":"Hong Hoe"},{"family":"Kang","given":"Hyoung Jin"},{"family":"Park","given":"Kyung Duk"},{"family":"Shin","given":"Hee Young"},{"family":"Koh","given":"Kyung-Nam"},{"family":"Im","given":"Ho Joon"},{"family":"Seo","given":"Jong Jin"},{"family":"Lim","given":"Yeon Jung"},{"family":"Baek","given":"Hee Jo"},{"family":"Kook","given":"Hoon"}],"issued":{"date-parts":[["2016"]]}}}],"schema":"https://github.com/citation-style-language/schema/raw/master/csl-citation.json"} </w:instrText>
            </w:r>
            <w:r w:rsidRPr="00BD2836">
              <w:rPr>
                <w:rFonts w:eastAsia="Times New Roman" w:cstheme="minorHAnsi"/>
                <w:b/>
                <w:bCs/>
              </w:rPr>
              <w:fldChar w:fldCharType="separate"/>
            </w:r>
            <w:r w:rsidRPr="00BD2836">
              <w:rPr>
                <w:rFonts w:cstheme="minorHAnsi"/>
                <w:b/>
                <w:bCs/>
              </w:rPr>
              <w:t xml:space="preserve">(Lee </w:t>
            </w:r>
            <w:r w:rsidRPr="00BD2836">
              <w:rPr>
                <w:rFonts w:cstheme="minorHAnsi"/>
                <w:b/>
                <w:bCs/>
                <w:i/>
                <w:iCs/>
              </w:rPr>
              <w:t>et al.</w:t>
            </w:r>
            <w:r w:rsidRPr="00BD2836">
              <w:rPr>
                <w:rFonts w:cstheme="minorHAnsi"/>
                <w:b/>
                <w:bCs/>
              </w:rPr>
              <w:t>, 2016)</w:t>
            </w:r>
            <w:r w:rsidRPr="00BD2836">
              <w:rPr>
                <w:rFonts w:eastAsia="Times New Roman" w:cstheme="minorHAnsi"/>
                <w:b/>
                <w:bCs/>
              </w:rPr>
              <w:fldChar w:fldCharType="end"/>
            </w:r>
          </w:p>
        </w:tc>
        <w:tc>
          <w:tcPr>
            <w:tcW w:w="1261"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c>
          <w:tcPr>
            <w:tcW w:w="1218"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r>
      <w:tr w:rsidR="00096A74" w:rsidRPr="00BD2836" w:rsidTr="004643AF">
        <w:tc>
          <w:tcPr>
            <w:tcW w:w="2703" w:type="dxa"/>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XFiUGsCW","properties":{"formattedCitation":"(Mora {\\i{}et al.}, 2009)","plainCitation":"(Mora et al., 2009)","noteIndex":0},"citationItems":[{"id":610,"uris":["http://zotero.org/users/4939964/items/AH42IZB4"],"itemData":{"id":610,"type":"article-journal","abstract":"AIM OF THE STUDY: In this report we describe experience with gemcitabine-docetaxel in pediatric patients with relapsed or refractory sarcomas.\nPATIENTS AND METHODS: Ten relapsed/refractory pediatric sarcoma patients including 6 Ewing sarcoma, 2 synovial sarcoma, 1 osteosarcoma, and 1 undifferentiated sarcoma, were treated prospectively, in an outpatient setting, with gemcitabine 1000 mg/m over 90 minutes on day 1 and 8, and docetaxel 100 mg/m over 2 to 4 hours on day 8 of a 21-day cycle, as an investigational rescue therapy.\nRESULTS: The patients (ages 4 to 18) received a total of 70 cycles of therapy (median 6 cycles; range: 4 to 10 y). All symptomatic patients responded clinically to the new regimen. By Response Evaluation Criteria in Solid Tumors criteria, 4 (40%) patients had a complete response (CR), 1 (10%) had a partial response (PR), 3 (30%) had stable disease (SD), and 2 (20%) had a progressive disease (PD), which provides an objective response rate (CR+PR) of 50%. Median duration of response (CR+PR+SD) was 10 months (range: 6 to 32+ mo). Five out of the 10 patients (50%) are alive, with a median follow-up of 48 months from diagnosis. Mild toxicities (no grades 3 to 4) were encountered and managed in the ambulatory setting.\nCONCLUSIONS: The gemcitabine-docetaxel regimen demonstrated antitumor activity against advanced pediatric (mainly Ewing) sarcomas, allowing for good quality of life. Evaluation in a large, formal phase 2 trials for Ewing patients is ongoing.","container-title":"Journal of Pediatric Hematology/Oncology","DOI":"10.1097/MPH.0b013e3181b2598c","ISSN":"1536-3678","issue":"10","journalAbbreviation":"J Pediatr Hematol Oncol","language":"eng","note":"PMID: 19727011","page":"723-729","source":"PubMed","title":"Treatment of relapsed/refractory pediatric sarcomas with gemcitabine and docetaxel","volume":"31","author":[{"family":"Mora","given":"Jaume"},{"family":"Cruz","given":"Cheeu Ofelia"},{"family":"Parareda","given":"Andreu"},{"family":"Torres","given":"Carmen","non-dropping-particle":"de"}],"issued":{"date-parts":[["2009",10]]}}}],"schema":"https://github.com/citation-style-language/schema/raw/master/csl-citation.json"} </w:instrText>
            </w:r>
            <w:r w:rsidRPr="00BD2836">
              <w:rPr>
                <w:rFonts w:eastAsia="Times New Roman" w:cstheme="minorHAnsi"/>
                <w:b/>
                <w:bCs/>
              </w:rPr>
              <w:fldChar w:fldCharType="separate"/>
            </w:r>
            <w:r w:rsidRPr="00BD2836">
              <w:rPr>
                <w:rFonts w:cstheme="minorHAnsi"/>
                <w:b/>
                <w:bCs/>
              </w:rPr>
              <w:t xml:space="preserve">(Mora </w:t>
            </w:r>
            <w:r w:rsidRPr="00BD2836">
              <w:rPr>
                <w:rFonts w:cstheme="minorHAnsi"/>
                <w:b/>
                <w:bCs/>
                <w:i/>
                <w:iCs/>
              </w:rPr>
              <w:t>et al.</w:t>
            </w:r>
            <w:r w:rsidRPr="00BD2836">
              <w:rPr>
                <w:rFonts w:cstheme="minorHAnsi"/>
                <w:b/>
                <w:bCs/>
              </w:rPr>
              <w:t>, 2009)</w:t>
            </w:r>
            <w:r w:rsidRPr="00BD2836">
              <w:rPr>
                <w:rFonts w:eastAsia="Times New Roman" w:cstheme="minorHAnsi"/>
                <w:b/>
                <w:bCs/>
              </w:rPr>
              <w:fldChar w:fldCharType="end"/>
            </w:r>
          </w:p>
        </w:tc>
        <w:tc>
          <w:tcPr>
            <w:tcW w:w="1261" w:type="dxa"/>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c>
          <w:tcPr>
            <w:tcW w:w="1276" w:type="dxa"/>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18" w:type="dxa"/>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r>
      <w:tr w:rsidR="00096A74" w:rsidRPr="00BD2836" w:rsidTr="004643AF">
        <w:tc>
          <w:tcPr>
            <w:tcW w:w="2703" w:type="dxa"/>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12rg4qvr","properties":{"formattedCitation":"(Navid {\\i{}et al.}, 2008)","plainCitation":"(Navid et al., 2008)","noteIndex":0},"citationItems":[{"id":612,"uris":["http://zotero.org/users/4939964/items/2DUFFE96"],"itemData":{"id":612,"type":"article-journal","abstract":"BACKGROUND: The combination of gemcitabine and docetaxel has demonstrated promise in sarcomas diagnosed in adults. In the current study, the toxicity and efficacy of this combination were evaluated in pediatric sarcomas.\nMETHODS: A retrospective case review of 22 patients with recurrent or refractory bone or soft-tissue sarcomas who received gemcitabine (at a dose of 675 mg/m(2) intravenously on Days 1 and 8) and docetaxel (at a dose of 75-100 mg/m(2) intravenously on Day 8) was undertaken.\nRESULTS: The patients (ages 8-23 years) received a total of 109 courses of chemotherapy (median, 4 courses; range, 1-13 courses). Seventeen patients had osteosarcoma, 2 patients had Ewing sarcoma family of tumors (ESFT), 1 patient had a malignant fibrous histiocytoma (MFH), 1 patient had a chondrosarcoma, and 1 patient had an undifferentiated sarcoma. Of the 14 patients evaluable for response, the patient with an MFH achieved a complete response (CR), 3 patients with osteosarcoma achieved a partial response (PR), and 2 patients (1 with ESFT and 1 with osteosarcoma) had stable disease (SD). The overall objective response (CR + PR) rate was 29%. Median duration of response (CR + PR + SD) was 4.8 months (range, 1.6-13 months). The toxicity was manageable and consisted primarily of thrombocytopenia and neutropenia.\nCONCLUSIONS: In the current study, gemcitabine in combination with docetaxel was found to be well tolerated and demonstrated antitumor activity in children and adolescents with recurrent or refractory osteosarcoma and MFH. Further evaluation of this drug combination is warranted in these patients.","container-title":"Cancer","DOI":"10.1002/cncr.23586","ISSN":"0008-543X","issue":"2","journalAbbreviation":"Cancer","language":"eng","note":"PMID: 18484657","page":"419-425","source":"PubMed","title":"Combination of gemcitabine and docetaxel in the treatment of children and young adults with refractory bone sarcoma","volume":"113","author":[{"family":"Navid","given":"Fariba"},{"family":"Willert","given":"Jennifer Reikes"},{"family":"McCarville","given":"M. Beth"},{"family":"Furman","given":"Wayne"},{"family":"Watkins","given":"Amy"},{"family":"Roberts","given":"William"},{"family":"Daw","given":"Najat C."}],"issued":{"date-parts":[["2008",7,15]]}}}],"schema":"https://github.com/citation-style-language/schema/raw/master/csl-citation.json"} </w:instrText>
            </w:r>
            <w:r w:rsidRPr="00BD2836">
              <w:rPr>
                <w:rFonts w:eastAsia="Times New Roman" w:cstheme="minorHAnsi"/>
                <w:b/>
                <w:bCs/>
              </w:rPr>
              <w:fldChar w:fldCharType="separate"/>
            </w:r>
            <w:r w:rsidRPr="00BD2836">
              <w:rPr>
                <w:rFonts w:cstheme="minorHAnsi"/>
                <w:b/>
                <w:bCs/>
              </w:rPr>
              <w:t>(</w:t>
            </w:r>
            <w:proofErr w:type="spellStart"/>
            <w:r w:rsidRPr="00BD2836">
              <w:rPr>
                <w:rFonts w:cstheme="minorHAnsi"/>
                <w:b/>
                <w:bCs/>
              </w:rPr>
              <w:t>Navid</w:t>
            </w:r>
            <w:proofErr w:type="spellEnd"/>
            <w:r w:rsidRPr="00BD2836">
              <w:rPr>
                <w:rFonts w:cstheme="minorHAnsi"/>
                <w:b/>
                <w:bCs/>
              </w:rPr>
              <w:t xml:space="preserve"> </w:t>
            </w:r>
            <w:r w:rsidRPr="00BD2836">
              <w:rPr>
                <w:rFonts w:cstheme="minorHAnsi"/>
                <w:b/>
                <w:bCs/>
                <w:i/>
                <w:iCs/>
              </w:rPr>
              <w:t>et al.</w:t>
            </w:r>
            <w:r w:rsidRPr="00BD2836">
              <w:rPr>
                <w:rFonts w:cstheme="minorHAnsi"/>
                <w:b/>
                <w:bCs/>
              </w:rPr>
              <w:t>, 2008)</w:t>
            </w:r>
            <w:r w:rsidRPr="00BD2836">
              <w:rPr>
                <w:rFonts w:eastAsia="Times New Roman" w:cstheme="minorHAnsi"/>
                <w:b/>
                <w:bCs/>
              </w:rPr>
              <w:fldChar w:fldCharType="end"/>
            </w:r>
          </w:p>
        </w:tc>
        <w:tc>
          <w:tcPr>
            <w:tcW w:w="1261"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18" w:type="dxa"/>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r>
      <w:tr w:rsidR="00096A74" w:rsidRPr="00BD2836" w:rsidTr="004643AF">
        <w:tc>
          <w:tcPr>
            <w:tcW w:w="2703" w:type="dxa"/>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JvFlD7YB","properties":{"formattedCitation":"(Palmerini {\\i{}et al.}, 2016)","plainCitation":"(Palmerini et al., 2016)","noteIndex":0},"citationItems":[{"id":615,"uris":["http://zotero.org/users/4939964/items/W5K5976I"],"itemData":{"id":615,"type":"article-journal","abstract":"BACKGROUND: Few new compounds are available for relapsed osteosarcoma. We retrospectively evaluated the activity of gemcitabine (G) plus docetaxel (D) in patients with relapsed high-grade osteosarcoma and high-grade spindle cell sarcoma of bone (HGS).\nMETHODS: Patients receiving G 900 mg/m(2) d 1, 8; D 75 mg/m(2) d 8, every 21 days were eligible. Primary end-point: progression-free survival (PFS) at 4 months; secondary end-point: overall survival (OS) and response rate.\nRESULTS: Fifty-one patients were included, with a median age of 17 years (8-71), 26 (51%) were pediatric patients. GD line of treatment: 2nd in 14 patients, ≥3rd in 37. 25 (49%) patients had metastases limited to lungs, 26 (51%) multiple sites.\nHISTOLOGY: 40 (78%) osteosarcoma, 11 (22%) HGS. Eight (16%) patients achieved surgical complete response (sCR2) after GD. Four-month PFS rate was 46%, and significantly better for patients with ECOG 0 (ECOG 0: 54% vs ECOG 1: 43% vs ECOG 2: 0%; p = 0.003), for patients undergoing metastasectomy after GD (sCR2 75% vs no-sCR2 40 %, p = 0.02) and for osteosarcoma (osteosarcoma 56% vs HGS 18%; p = 0.05), with no differences according to age, line of treatment, and pattern of metastases. Forty-six cases had RECIST measurable disease: 6 (13%) patients had a partial response (PR), 20 (43%) had stable disease (SD) and 20 (43%) had progressive disease (PD). The 1-year OS was 30%: 67% for PR, 54% for SD and 20% for PD (p = 0.005).\nCONCLUSIONS: GD is an active treatment for relapsed high-grade osteosarcoma, especially for ECOG 0 patients, and should be included in the therapeutic armamentarium of metastatic osteosarcoma.","container-title":"BMC cancer","DOI":"10.1186/s12885-016-2312-3","ISSN":"1471-2407","journalAbbreviation":"BMC Cancer","language":"eng","note":"PMID: 27098543\nPMCID: PMC4839113","page":"280","source":"PubMed","title":"Gemcitabine and docetaxel in relapsed and unresectable high-grade osteosarcoma and spindle cell sarcoma of bone","volume":"16","author":[{"family":"Palmerini","given":"E."},{"family":"Jones","given":"R. L."},{"family":"Marchesi","given":"E."},{"family":"Paioli","given":"A."},{"family":"Cesari","given":"M."},{"family":"Longhi","given":"A."},{"family":"Meazza","given":"C."},{"family":"Coccoli","given":"L."},{"family":"Fagioli","given":"F."},{"family":"Asaftei","given":"S."},{"family":"Grignani","given":"G."},{"family":"Tamburini","given":"A."},{"family":"Pollack","given":"S. M."},{"family":"Picci","given":"P."},{"family":"Ferrari","given":"S."}],"issued":{"date-parts":[["2016",4,20]]}}}],"schema":"https://github.com/citation-style-language/schema/raw/master/csl-citation.json"} </w:instrText>
            </w:r>
            <w:r w:rsidRPr="00BD2836">
              <w:rPr>
                <w:rFonts w:eastAsia="Times New Roman" w:cstheme="minorHAnsi"/>
                <w:b/>
                <w:bCs/>
              </w:rPr>
              <w:fldChar w:fldCharType="separate"/>
            </w:r>
            <w:r w:rsidRPr="00BD2836">
              <w:rPr>
                <w:rFonts w:cstheme="minorHAnsi"/>
                <w:b/>
                <w:bCs/>
              </w:rPr>
              <w:t>(</w:t>
            </w:r>
            <w:proofErr w:type="spellStart"/>
            <w:r w:rsidRPr="00BD2836">
              <w:rPr>
                <w:rFonts w:cstheme="minorHAnsi"/>
                <w:b/>
                <w:bCs/>
              </w:rPr>
              <w:t>Palmerini</w:t>
            </w:r>
            <w:proofErr w:type="spellEnd"/>
            <w:r w:rsidRPr="00BD2836">
              <w:rPr>
                <w:rFonts w:cstheme="minorHAnsi"/>
                <w:b/>
                <w:bCs/>
              </w:rPr>
              <w:t xml:space="preserve"> </w:t>
            </w:r>
            <w:r w:rsidRPr="00BD2836">
              <w:rPr>
                <w:rFonts w:cstheme="minorHAnsi"/>
                <w:b/>
                <w:bCs/>
                <w:i/>
                <w:iCs/>
              </w:rPr>
              <w:t>et al.</w:t>
            </w:r>
            <w:r w:rsidRPr="00BD2836">
              <w:rPr>
                <w:rFonts w:cstheme="minorHAnsi"/>
                <w:b/>
                <w:bCs/>
              </w:rPr>
              <w:t>, 2016)</w:t>
            </w:r>
            <w:r w:rsidRPr="00BD2836">
              <w:rPr>
                <w:rFonts w:eastAsia="Times New Roman" w:cstheme="minorHAnsi"/>
                <w:b/>
                <w:bCs/>
              </w:rPr>
              <w:fldChar w:fldCharType="end"/>
            </w:r>
          </w:p>
        </w:tc>
        <w:tc>
          <w:tcPr>
            <w:tcW w:w="1261"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18"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r>
      <w:tr w:rsidR="00096A74" w:rsidRPr="00BD2836" w:rsidTr="004643AF">
        <w:tc>
          <w:tcPr>
            <w:tcW w:w="2703" w:type="dxa"/>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gbN09JTM","properties":{"formattedCitation":"(Rapkin {\\i{}et al.}, 2012)","plainCitation":"(Rapkin et al., 2012)","noteIndex":0},"citationItems":[{"id":618,"uris":["http://zotero.org/users/4939964/items/T9DJK4VH"],"itemData":{"id":618,"type":"article-journal","abstract":"BACKGROUND: Patients with relapsed pediatric sarcomas have a poor outcome and are in need of novel effective therapies.\nMETHODS: We retrospectively reviewed the records of patients at Children's Healthcare of Atlanta who were treated with gemcitabine (675 mg/m(2)) intravenously (IV) on Day 1 and Day 8, and docetaxel (75 mg/m(2)) IV on Day 8, repeated every 3 weeks.\nRESULTS: Nineteen patients with a median age of 11 years were treated from 2006-2010 and received 123 total courses. Two patients (11%), both with rhabdomyosarcoma, demonstrated objectives responses [one complete response (CR) and one partial response (PR)]. Seven other patients (39%) had stable disease (SD). The 1-year progression-free survival (PFS) of the entire cohort was 24% ± 10% with a median time to progression of 2 months (range: 0.5-14 months). The 1-year overall survival (OS) was 43% ± 11%. Grade 3 or 4 toxicities occurred in 14 patients (74%) and 52 courses (42%), and were most commonly hematologic (neutropenia = 37, anemia = 17, and thrombocytopenia = 23 courses).\nCONCLUSIONS: The dismal outcomes for patients with relapsed and refractory sarcomas and the lack of effective sarcoma salvage regimens highlight the need for new approaches. This report of the therapeutic activity of gemcitabine and docetaxel (GEMDOX) in rhabdomyosarcoma and other pediatric reports describing activity in osteosarcoma and Ewing sarcoma suggest that this combination should be considered for formal evaluation in a pediatric specific clinical trial. At a minimum, it appears to offer a reasonable, tolerable, palliative option.","container-title":"Pediatric Blood &amp; Cancer","DOI":"10.1002/pbc.24101","ISSN":"1545-5017","issue":"5","journalAbbreviation":"Pediatr Blood Cancer","language":"eng","note":"PMID: 22302783","page":"854-858","source":"PubMed","title":"Gemcitabine and docetaxel (GEMDOX) for the treatment of relapsed and refractory pediatric sarcomas","volume":"59","author":[{"family":"Rapkin","given":"Louis"},{"family":"Qayed","given":"Muna"},{"family":"Brill","given":"Pam"},{"family":"Martin","given":"Melissa"},{"family":"Clark","given":"Dana"},{"family":"George","given":"Bradley A."},{"family":"Olson","given":"Thomas A."},{"family":"Wasilewski-Masker","given":"Karen"},{"family":"Alazraki","given":"Adina"},{"family":"Katzenstein","given":"Howard M."}],"issued":{"date-parts":[["2012",11]]}}}],"schema":"https://github.com/citation-style-language/schema/raw/master/csl-citation.json"} </w:instrText>
            </w:r>
            <w:r w:rsidRPr="00BD2836">
              <w:rPr>
                <w:rFonts w:eastAsia="Times New Roman" w:cstheme="minorHAnsi"/>
                <w:b/>
                <w:bCs/>
              </w:rPr>
              <w:fldChar w:fldCharType="separate"/>
            </w:r>
            <w:r w:rsidRPr="00BD2836">
              <w:rPr>
                <w:rFonts w:cstheme="minorHAnsi"/>
                <w:b/>
                <w:bCs/>
              </w:rPr>
              <w:t>(</w:t>
            </w:r>
            <w:proofErr w:type="spellStart"/>
            <w:r w:rsidRPr="00BD2836">
              <w:rPr>
                <w:rFonts w:cstheme="minorHAnsi"/>
                <w:b/>
                <w:bCs/>
              </w:rPr>
              <w:t>Rapkin</w:t>
            </w:r>
            <w:proofErr w:type="spellEnd"/>
            <w:r w:rsidRPr="00BD2836">
              <w:rPr>
                <w:rFonts w:cstheme="minorHAnsi"/>
                <w:b/>
                <w:bCs/>
              </w:rPr>
              <w:t xml:space="preserve"> </w:t>
            </w:r>
            <w:r w:rsidRPr="00BD2836">
              <w:rPr>
                <w:rFonts w:cstheme="minorHAnsi"/>
                <w:b/>
                <w:bCs/>
                <w:i/>
                <w:iCs/>
              </w:rPr>
              <w:t>et al.</w:t>
            </w:r>
            <w:r w:rsidRPr="00BD2836">
              <w:rPr>
                <w:rFonts w:cstheme="minorHAnsi"/>
                <w:b/>
                <w:bCs/>
              </w:rPr>
              <w:t>, 2012)</w:t>
            </w:r>
            <w:r w:rsidRPr="00BD2836">
              <w:rPr>
                <w:rFonts w:eastAsia="Times New Roman" w:cstheme="minorHAnsi"/>
                <w:b/>
                <w:bCs/>
              </w:rPr>
              <w:fldChar w:fldCharType="end"/>
            </w:r>
          </w:p>
        </w:tc>
        <w:tc>
          <w:tcPr>
            <w:tcW w:w="1261" w:type="dxa"/>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c>
          <w:tcPr>
            <w:tcW w:w="1276" w:type="dxa"/>
          </w:tcPr>
          <w:p w:rsidR="00096A74" w:rsidRPr="00BD2836" w:rsidRDefault="00096A74" w:rsidP="004643AF">
            <w:pPr>
              <w:spacing w:line="480" w:lineRule="auto"/>
              <w:jc w:val="center"/>
              <w:rPr>
                <w:rFonts w:eastAsia="Times New Roman" w:cstheme="minorHAnsi"/>
                <w:color w:val="FFC000"/>
              </w:rPr>
            </w:pPr>
            <w:r w:rsidRPr="00BD2836">
              <w:rPr>
                <w:rFonts w:eastAsia="Times New Roman" w:cstheme="minorHAnsi"/>
                <w:color w:val="FFC000"/>
              </w:rPr>
              <w:t>Unclear</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18"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r>
      <w:tr w:rsidR="00096A74" w:rsidRPr="00BD2836" w:rsidTr="004643AF">
        <w:tc>
          <w:tcPr>
            <w:tcW w:w="2703" w:type="dxa"/>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4fJ9ZdOt","properties":{"formattedCitation":"(Takahashi {\\i{}et al.}, 2017)","plainCitation":"(Takahashi et al., 2017)","noteIndex":0},"citationItems":[{"id":620,"uris":["http://zotero.org/users/4939964/items/8UG8TLME"],"itemData":{"id":620,"type":"article-journal","abstract":"BACKGROUND: Combination therapy with gemcitabine and docetaxel has been reported to be a good therapeutic strategy for patients with soft tissue sarcoma. The aim of the present study was to analyze the efficacy and toxicity of gemcitabine with docetaxel in Japanese patients with advanced bone and soft tissue sarcoma.\nPATIENTS AND METHODS: We retrospectively analyzed the effect of gemcitabine and docetaxel therapy on overall response, progression-free survival, overall survival, and toxicity in 42 patients with bone or soft tissue sarcoma who had received the therapy between October 2006 and September 2015, at Tohoku University Hospital.\nRESULTS: The median age was 55 years; 23 patients were men, and 19 were women. Eight had bone sarcoma and 34 had soft tissue sarcoma. Forty patients (95%) had previously been treated with one or more chemotherapeutic regimens. The overall response rate was 6.9% and the disease control rate was 55%. The median progression-free survival was 2.3 months and the median overall survival was 14.3 months. Grade 3 or more neutropenia and febrile neutropenia were observed in 74% and 4.8% of all patients, respectively.\nCONCLUSION: The response rate was lower and myelosuppression was more frequently observed than in other previous reports. On the other hand, most of toxicities were enough manageable. In addition, some patients had long survival with a good response. Our study supports the notion that gemcitabine and docetaxel therapy is a good therapeutic option for treating patients with advanced soft tissue sarcoma as well as bone sarcoma, also in Asian populations.","container-title":"PloS One","DOI":"10.1371/journal.pone.0176972","ISSN":"1932-6203","issue":"5","journalAbbreviation":"PLoS One","language":"eng","note":"PMID: 28489919\nPMCID: PMC5425189","page":"e0176972","source":"PubMed","title":"Efficacy and safety of gemcitabine plus docetaxel in Japanese patients with unresectable or recurrent bone and soft tissue sarcoma: Results from a single-institutional analysis","title-short":"Efficacy and safety of gemcitabine plus docetaxel in Japanese patients with unresectable or recurrent bone and soft tissue sarcoma","volume":"12","author":[{"family":"Takahashi","given":"Masanobu"},{"family":"Komine","given":"Keigo"},{"family":"Imai","given":"Hiroo"},{"family":"Okada","given":"Yoshinari"},{"family":"Saijo","given":"Ken"},{"family":"Takahashi","given":"Masahiro"},{"family":"Shirota","given":"Hidekazu"},{"family":"Ohori","given":"Hisatsugu"},{"family":"Takahashi","given":"Shin"},{"family":"Chiba","given":"Natsuko"},{"family":"Mori","given":"Takahiro"},{"family":"Shimodaira","given":"Hideki"},{"family":"Ishioka","given":"Chikashi"}],"issued":{"date-parts":[["2017"]]}}}],"schema":"https://github.com/citation-style-language/schema/raw/master/csl-citation.json"} </w:instrText>
            </w:r>
            <w:r w:rsidRPr="00BD2836">
              <w:rPr>
                <w:rFonts w:eastAsia="Times New Roman" w:cstheme="minorHAnsi"/>
                <w:b/>
                <w:bCs/>
              </w:rPr>
              <w:fldChar w:fldCharType="separate"/>
            </w:r>
            <w:r w:rsidRPr="00BD2836">
              <w:rPr>
                <w:rFonts w:cstheme="minorHAnsi"/>
                <w:b/>
                <w:bCs/>
              </w:rPr>
              <w:t xml:space="preserve">(Takahashi </w:t>
            </w:r>
            <w:r w:rsidRPr="00BD2836">
              <w:rPr>
                <w:rFonts w:cstheme="minorHAnsi"/>
                <w:b/>
                <w:bCs/>
                <w:i/>
                <w:iCs/>
              </w:rPr>
              <w:t>et al.</w:t>
            </w:r>
            <w:r w:rsidRPr="00BD2836">
              <w:rPr>
                <w:rFonts w:cstheme="minorHAnsi"/>
                <w:b/>
                <w:bCs/>
              </w:rPr>
              <w:t>, 2017)</w:t>
            </w:r>
            <w:r w:rsidRPr="00BD2836">
              <w:rPr>
                <w:rFonts w:eastAsia="Times New Roman" w:cstheme="minorHAnsi"/>
                <w:b/>
                <w:bCs/>
              </w:rPr>
              <w:fldChar w:fldCharType="end"/>
            </w:r>
          </w:p>
        </w:tc>
        <w:tc>
          <w:tcPr>
            <w:tcW w:w="1261" w:type="dxa"/>
          </w:tcPr>
          <w:p w:rsidR="00096A74" w:rsidRPr="00BD2836" w:rsidRDefault="00096A74" w:rsidP="004643AF">
            <w:pPr>
              <w:spacing w:line="480" w:lineRule="auto"/>
              <w:jc w:val="center"/>
              <w:rPr>
                <w:rFonts w:eastAsia="Times New Roman" w:cstheme="minorHAnsi"/>
              </w:rPr>
            </w:pPr>
            <w:r w:rsidRPr="00BD2836">
              <w:rPr>
                <w:rFonts w:eastAsia="Times New Roman" w:cstheme="minorHAnsi"/>
                <w:color w:val="FFC000"/>
              </w:rPr>
              <w:t>Unclear</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18"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r>
      <w:tr w:rsidR="00096A74" w:rsidRPr="00BD2836" w:rsidTr="004643AF">
        <w:tc>
          <w:tcPr>
            <w:tcW w:w="2703" w:type="dxa"/>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Aex32s7X","properties":{"formattedCitation":"(Xu, Guo and Xie, 2018)","plainCitation":"(Xu, Guo and Xie, 2018)","noteIndex":0},"citationItems":[{"id":623,"uris":["http://zotero.org/users/4939964/items/335ZF84Y"],"itemData":{"id":623,"type":"article-journal","abstract":"BACKGROUND: The combination of gemcitabine and docetaxel (GT) has been demonstrated to be effective against various types of solid tumors, including sarcoma. However, the regimen has not been confirmed in large, well-designed clinical trials in refractory metastatic osteosarcoma.\nMETHODS: We retrospectively reviewed the records of patients with refractory metastatic osteosarcoma at Peking University People's Hospital who were treated with gemcitabine (1000 mg/m2) intravenously (IV) on Day 1 and Day 8, and docetaxel (75 mg/m2) IV on Day 8, repeated every 21 days.\nRESULTS: A total of 52 patients with a median age of 18.4 years were treated with GT at the Peking University People's Hospital from August 2012 to August 2017. A total of 174 courses were administered. Only five patients with pulmonary metastasis achieved a best response of stable disease (SD), while all other patients had progressive disease. The result was disappointing with an ORR of 0%, a DCR of 9.6%, and a median DOR of 3.5 months. Grade 3 or 4 toxicities were observed in 69 (39.7%) courses and in 28 (53.8%) patients, most of which were myelosuppression, especially thrombocytopenia. No fatal adverse effect (AE) was found.\nCONCLUSION: The combination of gemcitabine and docetaxel (GT) as a salvage regimen is well-tolerated but not as effective as expected in refractory metastatic osteosarcoma. This report highlights the need for the development of new approaches with higher activity in these patients.","container-title":"BMC cancer","DOI":"10.1186/s12885-018-4872-x","ISSN":"1471-2407","issue":"1","journalAbbreviation":"BMC Cancer","language":"eng","note":"PMID: 30326879\nPMCID: PMC6192345","page":"987","source":"PubMed","title":"Combination of gemcitabine and docetaxel: a regimen overestimated in refractory metastatic osteosarcoma?","title-short":"Combination of gemcitabine and docetaxel","volume":"18","author":[{"family":"Xu","given":"Jie"},{"family":"Guo","given":"Wei"},{"family":"Xie","given":"Lu"}],"issued":{"date-parts":[["2018",10,16]]}}}],"schema":"https://github.com/citation-style-language/schema/raw/master/csl-citation.json"} </w:instrText>
            </w:r>
            <w:r w:rsidRPr="00BD2836">
              <w:rPr>
                <w:rFonts w:eastAsia="Times New Roman" w:cstheme="minorHAnsi"/>
                <w:b/>
                <w:bCs/>
              </w:rPr>
              <w:fldChar w:fldCharType="separate"/>
            </w:r>
            <w:r w:rsidRPr="00BD2836">
              <w:rPr>
                <w:rFonts w:eastAsia="Times New Roman" w:cstheme="minorHAnsi"/>
                <w:b/>
                <w:bCs/>
                <w:noProof/>
              </w:rPr>
              <w:t>(Xu, Guo and Xie, 2018)</w:t>
            </w:r>
            <w:r w:rsidRPr="00BD2836">
              <w:rPr>
                <w:rFonts w:eastAsia="Times New Roman" w:cstheme="minorHAnsi"/>
                <w:b/>
                <w:bCs/>
              </w:rPr>
              <w:fldChar w:fldCharType="end"/>
            </w:r>
          </w:p>
        </w:tc>
        <w:tc>
          <w:tcPr>
            <w:tcW w:w="1261"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18"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r>
      <w:tr w:rsidR="00096A74" w:rsidRPr="00BD2836" w:rsidTr="004643AF">
        <w:tc>
          <w:tcPr>
            <w:tcW w:w="2703" w:type="dxa"/>
          </w:tcPr>
          <w:p w:rsidR="00096A74" w:rsidRPr="00BD2836" w:rsidRDefault="00096A74" w:rsidP="004643AF">
            <w:pPr>
              <w:spacing w:line="480" w:lineRule="auto"/>
              <w:jc w:val="both"/>
              <w:rPr>
                <w:rFonts w:eastAsia="Times New Roman" w:cstheme="minorHAnsi"/>
                <w:b/>
                <w:bCs/>
              </w:rPr>
            </w:pPr>
            <w:r w:rsidRPr="00BD2836">
              <w:rPr>
                <w:rFonts w:eastAsia="Times New Roman" w:cstheme="minorHAnsi"/>
                <w:b/>
                <w:bCs/>
              </w:rPr>
              <w:fldChar w:fldCharType="begin"/>
            </w:r>
            <w:r w:rsidRPr="00BD2836">
              <w:rPr>
                <w:rFonts w:eastAsia="Times New Roman" w:cstheme="minorHAnsi"/>
                <w:b/>
                <w:bCs/>
              </w:rPr>
              <w:instrText xml:space="preserve"> ADDIN ZOTERO_ITEM CSL_CITATION {"citationID":"CmSCPLCu","properties":{"formattedCitation":"(Yu {\\i{}et al.}, 2014)","plainCitation":"(Yu et al., 2014)","noteIndex":0},"citationItems":[{"id":600,"uris":["http://zotero.org/users/4939964/items/FG84SKIR"],"itemData":{"id":600,"type":"article-journal","abstract":"The prognosis for patients with relapsed/metastatic osteosarcoma is poor and the optimal treatment strategy remains to be refined. Whilst gemcitabine plus docetaxel combination treatment has already been demonstrated to have certain promising results in the treatment of osteosarcoma, the use of pemetrexed, a multi-targeted antifolate, remains controversial. In the present study, a retrospective investigation was conducted to evaluate the toxicity and efficacy of the pemetrexed plus cisplatin combination in relapsed/metastatic osteosarcoma. Comparison of this treatment with that of the gemcitabine plus docetaxel combination was also conducted. Clinical data from 39 patients suffering from refractory/metastatic osteosarcoma between January 2005 and May 2011 were reviewed retrospectively. Of these patients, 21 were administered the gemcitabine plus docetaxel combination, and 18 were provided the pemetrexed plus cisplatin combination. Treatment was continued until the occurrence of disease progression or unacceptable toxicity. In the gemcitabine plus docetaxel group, the overall response rate and disease control rate were found to be 9.5 and 28.5% respectively, compared with 5.5 and 33.3% respectively in the pemetrexed plus cisplatin group. The median progression-free survival (PFS) time was found to be 1.8 months for both the gemcitabine plus docetaxel and pemetrexed plus cisplatin groups. The median overall survival (OS) time was 6 months in the gemcitabine plus docetaxel group and 7 months in the pemetrexed plus cisplatin group. No statistically significant differences were recognized between the overall response rates, disease control rates, PFS times and OS times in the two groups. The two combinations appeared to be well tolerated. However, the incidence of grade 3/4 thrombocytopenia and leucopenia was higher in the gemcitabine plus docetaxel group than in the pemetrexed plus cisplatin group. The present study clearly demonstrated that both chemo-combinations were well-tolerated and exerted antitumor activity in patients with refractory/metastatic osteosarcoma. However, with regard to grade 3/4 toxicity, the pemetrexed plus cisplatin chemotherapy appears to be better tolerated.","container-title":"Oncology Letters","DOI":"10.3892/ol.2014.2472","ISSN":"1792-1074","issue":"5","journalAbbreviation":"Oncol Lett","language":"eng","note":"PMID: 25289103\nPMCID: PMC4186569","page":"2243-2248","source":"PubMed","title":"Comparison of pemetrexed plus cisplatin with gemcitabine plus docetaxel in refractory/metastatic osteosarcoma: Clinical outcomes from a retrospective database monitored in a single institute","title-short":"Comparison of pemetrexed plus cisplatin with gemcitabine plus docetaxel in refractory/metastatic osteosarcoma","volume":"8","author":[{"family":"Yu","given":"Wen-Xi"},{"family":"Tang","given":"Li-Na"},{"family":"Lin","given":"Feng"},{"family":"Yao","given":"Yang"},{"family":"Shen","given":"Zan"}],"issued":{"date-parts":[["2014",11]]}}}],"schema":"https://github.com/citation-style-language/schema/raw/master/csl-citation.json"} </w:instrText>
            </w:r>
            <w:r w:rsidRPr="00BD2836">
              <w:rPr>
                <w:rFonts w:eastAsia="Times New Roman" w:cstheme="minorHAnsi"/>
                <w:b/>
                <w:bCs/>
              </w:rPr>
              <w:fldChar w:fldCharType="separate"/>
            </w:r>
            <w:r w:rsidRPr="00BD2836">
              <w:rPr>
                <w:rFonts w:cstheme="minorHAnsi"/>
                <w:b/>
                <w:bCs/>
              </w:rPr>
              <w:t xml:space="preserve">(Yu </w:t>
            </w:r>
            <w:r w:rsidRPr="00BD2836">
              <w:rPr>
                <w:rFonts w:cstheme="minorHAnsi"/>
                <w:b/>
                <w:bCs/>
                <w:i/>
                <w:iCs/>
              </w:rPr>
              <w:t>et al.</w:t>
            </w:r>
            <w:r w:rsidRPr="00BD2836">
              <w:rPr>
                <w:rFonts w:cstheme="minorHAnsi"/>
                <w:b/>
                <w:bCs/>
              </w:rPr>
              <w:t>, 2014)</w:t>
            </w:r>
            <w:r w:rsidRPr="00BD2836">
              <w:rPr>
                <w:rFonts w:eastAsia="Times New Roman" w:cstheme="minorHAnsi"/>
                <w:b/>
                <w:bCs/>
              </w:rPr>
              <w:fldChar w:fldCharType="end"/>
            </w:r>
          </w:p>
        </w:tc>
        <w:tc>
          <w:tcPr>
            <w:tcW w:w="1261"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76"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c>
          <w:tcPr>
            <w:tcW w:w="1218" w:type="dxa"/>
          </w:tcPr>
          <w:p w:rsidR="00096A74" w:rsidRPr="00BD2836" w:rsidRDefault="00096A74" w:rsidP="004643AF">
            <w:pPr>
              <w:spacing w:line="480" w:lineRule="auto"/>
              <w:jc w:val="center"/>
              <w:rPr>
                <w:rFonts w:eastAsia="Times New Roman" w:cstheme="minorHAnsi"/>
                <w:color w:val="5B9BD5" w:themeColor="accent1"/>
              </w:rPr>
            </w:pPr>
            <w:r w:rsidRPr="00BD2836">
              <w:rPr>
                <w:rFonts w:eastAsia="Times New Roman" w:cstheme="minorHAnsi"/>
                <w:color w:val="5B9BD5" w:themeColor="accent1"/>
              </w:rPr>
              <w:t>Low</w:t>
            </w:r>
          </w:p>
        </w:tc>
      </w:tr>
    </w:tbl>
    <w:p w:rsidR="00096A74" w:rsidRDefault="00096A74" w:rsidP="00096A74"/>
    <w:p w:rsidR="004F260F" w:rsidRDefault="004F260F">
      <w:bookmarkStart w:id="0" w:name="_GoBack"/>
      <w:bookmarkEnd w:id="0"/>
    </w:p>
    <w:sectPr w:rsidR="004F260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58E4"/>
    <w:rsid w:val="00096A74"/>
    <w:rsid w:val="004F260F"/>
    <w:rsid w:val="007758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8CB3E2-705B-4073-8441-342F51857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6A74"/>
    <w:pPr>
      <w:spacing w:after="0" w:line="240" w:lineRule="auto"/>
    </w:pPr>
    <w:rPr>
      <w:rFonts w:eastAsiaTheme="minorEastAsia"/>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6A74"/>
    <w:pPr>
      <w:spacing w:after="0" w:line="240" w:lineRule="auto"/>
    </w:pPr>
    <w:rPr>
      <w:rFonts w:eastAsiaTheme="minorEastAsia"/>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s">
    <w:name w:val="Tables"/>
    <w:basedOn w:val="Normal"/>
    <w:qFormat/>
    <w:rsid w:val="00096A74"/>
    <w:pPr>
      <w:spacing w:line="480" w:lineRule="auto"/>
      <w:jc w:val="both"/>
    </w:pPr>
    <w:rPr>
      <w:rFonts w:ascii="Times New Roman" w:eastAsia="Times New Roman" w:hAnsi="Times New Roman" w:cs="Times New Roman"/>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897</Words>
  <Characters>27914</Characters>
  <Application>Microsoft Office Word</Application>
  <DocSecurity>0</DocSecurity>
  <Lines>232</Lines>
  <Paragraphs>65</Paragraphs>
  <ScaleCrop>false</ScaleCrop>
  <Company>SPS</Company>
  <LinksUpToDate>false</LinksUpToDate>
  <CharactersWithSpaces>32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Gokulavani Murugavel</cp:lastModifiedBy>
  <cp:revision>2</cp:revision>
  <dcterms:created xsi:type="dcterms:W3CDTF">2024-09-10T16:25:00Z</dcterms:created>
  <dcterms:modified xsi:type="dcterms:W3CDTF">2024-09-10T16:25:00Z</dcterms:modified>
</cp:coreProperties>
</file>